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34B" w:rsidRDefault="0027334B" w:rsidP="0027334B">
      <w:pPr>
        <w:pStyle w:val="Heading5"/>
      </w:pPr>
      <w:r>
        <w:t xml:space="preserve">Supplementary Information 2 </w:t>
      </w:r>
      <w:r>
        <w:t>– Microarray probe set</w:t>
      </w:r>
    </w:p>
    <w:p w:rsidR="0027334B" w:rsidRPr="006B4C55" w:rsidRDefault="0027334B" w:rsidP="0027334B"/>
    <w:tbl>
      <w:tblPr>
        <w:tblW w:w="7900" w:type="dxa"/>
        <w:tblCellMar>
          <w:left w:w="0" w:type="dxa"/>
          <w:right w:w="0" w:type="dxa"/>
        </w:tblCellMar>
        <w:tblLook w:val="04A0"/>
      </w:tblPr>
      <w:tblGrid>
        <w:gridCol w:w="460"/>
        <w:gridCol w:w="1660"/>
        <w:gridCol w:w="4340"/>
        <w:gridCol w:w="400"/>
        <w:gridCol w:w="520"/>
        <w:gridCol w:w="520"/>
      </w:tblGrid>
      <w:tr w:rsidR="0027334B" w:rsidTr="00F16E99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 (5' - 3')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%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bscript"/>
              </w:rPr>
              <w:t>m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OA111F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YTAYACHGAYTGGGCHTGGACA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OA643R-c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ATGGCCGCYTGGTCSAAGTG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6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-</w:t>
            </w:r>
            <w:proofErr w:type="spellStart"/>
            <w:r>
              <w:rPr>
                <w:color w:val="000000"/>
                <w:sz w:val="20"/>
                <w:szCs w:val="20"/>
              </w:rPr>
              <w:t>amoAF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ATGGTCTGGCTTAG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6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-</w:t>
            </w:r>
            <w:proofErr w:type="spellStart"/>
            <w:r>
              <w:rPr>
                <w:color w:val="000000"/>
                <w:sz w:val="20"/>
                <w:szCs w:val="20"/>
              </w:rPr>
              <w:t>amoAR</w:t>
            </w:r>
            <w:proofErr w:type="spellEnd"/>
            <w:r>
              <w:rPr>
                <w:color w:val="000000"/>
                <w:sz w:val="20"/>
                <w:szCs w:val="20"/>
              </w:rPr>
              <w:t>-c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ACAGATGGATGGC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A-23F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GTCTGGCTWAG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A-616R-c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ACATACAGATGGAT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8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GGATGTACAATGGCAGCATT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8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ATTGTCACTCCCATTTGGCT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8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CACTCGGAGCCGGTG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7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AAGCCGCATGGTTTTCGCTA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8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ATAACAGCCCAGTTGCTCTCG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8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GCCGCATGGTTTTCGCTA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7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ATTCTGATGGGCGGAGTAT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7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CAGGTGCAGTATTGGGAAC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GGTTCGGTATTGGGAGTAAC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7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TGGTAGGAATGTCGTTAC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7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TCCAGGCACAGCAACGT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5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GCTGATTTTGTTCGGTGGTG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TAGCGCTGGGTGCG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TAACTTGATTACGGTCGCAGAC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ATGGTTAACTTGATTACGGTC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GTACATTTGCAGCCCT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ATGGTGAATCTCCTAACAGT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5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TTTACGGCACTGGGTGCT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5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GAACAGCTTCGTATTATGGCC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5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GGTAAACTTGTTGACAGTC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5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GCCAGTTTGGGCTCCAT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ATGATCAACTTGTTGACGGTC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5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GGTACCAATTGAACCGCAG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TATTGTCGGTAACGTTGG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CGCAAACCTTGATGCTCGTAGT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ATGCTCGTAGTAGGTGCAACC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5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CTTAACACTTGGACGTACCG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5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CAGTCACTATGGCAGCA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7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ATACTGTTTGGCGGCG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7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CTGATAACAGTAGCAGACCC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TAGTGCCAGTATGGTTG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TGTCTTATCAGTAACCTTGG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TGGTTGCCGTCAGGAATGT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AGTCTGATACTGTTCGGAGG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5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TGTATTGTCTGTTACGTTGG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TTACTGTGGCAGACCCACT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CATTGATCCTCTTTGGCGGAG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3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AACCTCATCACTGTGGCTGA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3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ATCACTGTGGCTGATCCATT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3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CCAACGCTTCCGCCGTAT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3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CATTGGGATGCAAACTGAA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3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CGGTGGTGTCATGGCAGG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Pr="00C936ED" w:rsidRDefault="0027334B" w:rsidP="00F16E9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936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TCGGCGGTGT</w:t>
            </w:r>
            <w:r w:rsidRPr="00C936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</w:t>
            </w:r>
            <w:r w:rsidRPr="00C936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GGCAGG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TGACCGTGTATACATGGGTCG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GGTAGTTGGCGCAGCTTACTA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ATTCGGTGGTGTGTTGTG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3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ACAGTAGCGGATCCATTGGA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3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AGCTGTGTTGTCTGTAAC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3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GGACAGCTACTTACTACGCG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3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TGTATACTTGGGTAGCAAAGG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2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TTACTGGTGTTCCAGGG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2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TGTCGGTTACGTTCGCG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2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TGCTAGCTGTTGGAGCTTC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2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GTGCTGGAGCTGTTTTGTCGG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2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GAGTTATGGTCGGAATG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2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ATGGTCGGAATGTCGTTGCC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2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GTTTACAGGCGTTGTGGG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2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CAGGCGTTGTGGGAACAGC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1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TTTGATCACAGTGGCTGA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1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CGGAGTCTTAGTTGGAAT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1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GTACGGCGACATATTATG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1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AGCTTTGGGAGCGGGA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1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GGAGGAGTTTTGGTCGGTAT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1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ATCGTTCATCCGATGTGGAT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1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TGCGGATCCGCTAGAAA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2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CTGGTGCTGTCCTG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1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TTATCGTGACCCCGGTT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1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AGTATTGGTAGGTATGTCGCT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1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ATTAGCCGTTACGATGG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TGCGTGGTTCTCCTTAGGAT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CATTGATGCTCGCAGTCG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AATCATTGATGCTCGCAG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ATGGCTGCCTTGGGCACA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TTGGGGTACCCGTACAGT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GCTTGCTGTCGGTGCCGC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AATGGGTGGTGTGCTCGT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CTCTTGCTGGTTGCTGAT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GTGACGATGACAGCG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CAATCACTCATGCTAGCAG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7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GGTGCTGAGCGTGCC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7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GCTCGTTGGACTGTCG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8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CTGGAGTCCCTGGAAC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8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ACTGGTTGGGCTGTCACT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8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GCTAAGTGTGCCTATTGC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8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GCGGAACACTGGTAGGTT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8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TGGCTTGTCGCTGCC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8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TTCTGACTGTGCCAATTG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8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ACAATATACACCTGGGTG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8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TTTGGTGGGTTTGTCGCT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9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GCGATGTTGTTAGATC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9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TTCCCGTATGGATACCG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8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ATTGCGGCATTGG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9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ATACCCAATGGACTTCGTAA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9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CAATAAACACGCCGCCA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9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TCTCGAGGTCGCGTTCAA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9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GGGATCCTCTCGAGGTCGC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9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AAGGGATCCTCTCGAGG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9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GAAGTCGCCTTTAAGTATCC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9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GCCTTTAAGTATCCGAGA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7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GGCGCTTCAGCAGT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7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CTAGTGCGAGATCCGTT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7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ACGCGGCGCAATAAG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7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ACTCGTTGGCGGCACTT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7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AATACTCGTTGGCGGCACT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7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GCGGCGGAACAAACA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7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GTGCTGACAGTACCTAT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CAATAAGCACGCCGCTA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CTTTGATCGGTCTCTCAATCC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GGTAAGAGATCCCCTGGAAG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GAGATCCGTTGGAAGTC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ACGCGGCGCAATAAGCA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AATACTTGTCGGCGGTACC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ATCCGTTGGAAGTCGCA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AAACTTGTTGCTGGTGC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CCACAAGGCGGAACAAA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GACCATACGCGACCCGTT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AACAAACACGCGGCGAT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ATGCTTGTTGTGGGTGC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CGTTAGTTGGACTCTCGC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ACGCGGCGATAATCATT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GTTGTTTACGGGAGTGC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TGCCAGGGACAGCGAC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ACGTCCGACATTACC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GGCGGGACACTCGTAG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TGCCGGGTACGGC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GGGTACGGCTACTTATT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ACTTATTGGGCGACGA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CGCAGCGATAATAATAGG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TAGTGTACCGATTGCTGCATT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ACCTCCGTATATGACCCC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TTAGCGTACCTATTGCAGCATT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CACTTGGGTGGCGAAG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CTTACTTACTGGGCCACTAGG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TGCAGCCATTCTAATAGG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TGGGGCAGTGCTTAGTG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3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TTACCGGTGTCCCTGG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3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TTACGGGTGTTCCTGGAACG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3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GTGTTCCTATTGCGGCC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3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ATACTAATTGGAGGAGTGC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3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ATACTAATTGGAGGAGTGC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3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TACTAATTGGAGGAGTGC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3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CGGCAATTATCATTGGAG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2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AGTGCTAACGGTGCC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2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AGTGCTAACGGTGCC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2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TACTGATTGGTGGAACTATGG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2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ACAGTCCCCATGG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2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ACAAGGCGGAACAAG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2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GCTGCAATCCTCATC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2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ATTGGCCTCTCGTTG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TTCAACATGGTCAACCTGT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3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TCCAATAGCTGCGTTAGGAGCA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3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CTCAATCTACTATGCTCGCAGT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2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CCACATACTACGCCACAAT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TATTGAACCACAGGTGG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TGCGCTAGGATATCCAATGG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TAAGTGTTCCAATAGCTGCGCT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ATTTCGTCTTAGTACCTGT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TTCGTCTTAGTACCTGTTTGGA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TTTCGTCTTAGTACCTGTTTGG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TCAGAGATCCGTTAGAA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CTTTATCGCCGTACCAGTCT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CGTTCCAATCGCTGCATT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AGCGTTCCAATCGCTGC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CTTCGTGGTAACTCCAGT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CGCTGGTTGGTCTTTC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CAATCTGATTCTGGTAAGAGA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CCGGTGTACCAGGG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TCCCGTGGCGCTAG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TGTAGTTGGTGCAATCTATTAC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GAATAAACACGCTGCCATTA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oA-1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CGGTGCAATCTATTACATG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A-1F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GTTTCTACTGG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moAf-i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GITTITACTGG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A-2R-c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AAGGCTTTSCMGAG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moAr</w:t>
            </w:r>
            <w:proofErr w:type="spellEnd"/>
            <w:r>
              <w:rPr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-c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AAGGITTTICIGAG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rof173a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GACTGGGACTTC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rof662-I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AAGGACGTTGCGC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oA682-C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STTCTTCTCNGCS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-F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AATCCTGAAAGC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-R-c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TCTGCGTTCGT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GTAGGGTTTACCTATTTTCCGA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GCCATGCTTGCGATTT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9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TATGTACGCACAGGCAC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0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TTGCGCACCTTCGGGGGA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</w:t>
            </w:r>
          </w:p>
        </w:tc>
      </w:tr>
      <w:tr w:rsidR="0027334B" w:rsidTr="00F16E99">
        <w:trPr>
          <w:trHeight w:val="27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0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TGCGCACCTTCGGGG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9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GTATTGCTCTCCCT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9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AGGTGTATTGCTCTCCC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0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GCGTATTACTGTCCCCG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0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TATTACTGTCCCCGG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0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CGCTGGTAGCAGAAGGCGTA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1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AAGGCGTCCTCTTGTC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0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GAAGGCGTCCTGCTC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9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AATACGTCCGGCTGATC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1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GGCGCATGACCA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1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GCATGACCATGAAAAACG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1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CTGGCCGACTACAC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1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GTACCCCTGAATATGTG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1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TCTCCTGTCGGTGGCT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2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AGGCGTTCTCCTGTCG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2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CGGCGGGGGTGCC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2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CTACGAACGTTCGG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2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CCGTCCTCTTGCTCA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2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GCGCATTCGGGTTA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2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ATTACTGTCGGTTGCCGAC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2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AGTATGTCCGCAACATCGA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2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CCTGAGTATGTCCGCA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2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CGAGTACGTACGCAACATC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3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CTCTCCGTTGCCGACT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3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TGAAGAACGACGTGAC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3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GACCATATTTGGCCCCA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3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TGGCAGAAGGCGTATT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3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TACAGCCCTGATTGGCG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3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GGTTACAGCCCTGATTG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3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ACTACGTAAAAGGCGCCC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3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TGGATGGTTACAGCC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3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ACTGGATGGTTACAGCCCT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3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TACTACGTAAAAGGCGC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4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TGGATGGTTACAGCCCTGA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0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CCTGAGTACGTGCGCC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0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CCTGAGTACGTGCG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0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TGGATGGTTACAGCCCT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0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TGGATGGTTACAGCCCTG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1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CCATGCTCATGTTCACC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1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AAGGCGTACTGCTGTCGGT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1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GTAGCCGACTACACCG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1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GAAGGCGTCCTGCTC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TCATGGACACCGTC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9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TCTCCATGCTCATGTTCT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9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ATGCTGCTCACCCGCA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9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CGCTGGTAGCCG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9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TACGTGCGCCTGATCG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4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CCGTGTATCGATGAAAG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8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3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TTTGCGTAGTTTGCTTATTG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3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GGGTCTTGCTGTC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3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TGTCTGTTGCTGACCC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4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GAGGTCGTATATCAATAAGGCA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5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TAGTTGAAGGTGTTCTTCTTTC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4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ATGTTAAAGGCGAGCGT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4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CGTTGTTGAAGGCGTTT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4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TTCAATGAAGAAAGACGTTA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4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TGTAGAAGGGGTACTGTTGT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4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AACGATGATTCCAGGTGCA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4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ACACCGGAGTATGTGAGG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5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CCATTTGCCGGTGGTTG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5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TACAGCGTTACTGGGTG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5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TTGAACAGGGATCGTTACGA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CAGTTGCTGACTACACTG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4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GGGTCTGTTCTTTTACCC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4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GGTTTCTGGGGTCTGTTCTTT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GGTAAGGTTTACTGCAC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5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GGTACACCGGAATACGTAA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5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TATTGCTGCTGACCGGT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5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TATTGCTGCTGACCGGTA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5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GACACCATTATGCTGTTAAC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5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GCAACTGGTTAGTGA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CTGGTACGCCAGAATATGTT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CCGTGGTCGTTGAAGG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ATACTGTACCGCTTTCTTCTA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GGCAAGTTATACTGTACCGCT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GCTGCGTTTTTCTCAGCCT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ATCGCTGACTACACAG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GCGCTGTTAGGAGGAGGA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TGGTAGTTGAAGGGGTATTACT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GTGCATTGATGATGGATACAA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7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TCCAGGTGCATTGATGATGG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6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AGAGGACGCATATCAATGAAGA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7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ATGCTGGACACGATTTTGTT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7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AACGGCACTACTGG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7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TTCTTTGCAGCTTTCGT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8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TCTTGTACGTCCGTACG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8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TACGATTATGTTGTTGACAGGT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8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TATGAAGAATGACGTAACTGCT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7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TGTATTGTTCAGCCCTGATGTA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7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CACCGATTGTAGGCATTATGT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7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TGACTACACCGGATTTCTGTAC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9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CTGATGTTAGATACGATTTTAT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9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TGATTGAACAAGGATCACTGCG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8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GGTTATTGCAGCATTCTTTGGA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8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AGGATTTCTGTATGTGCGGA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7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TAGATACAATTTTACTGTTGAC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8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ATTGCGGCCTTCTTTG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8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ACCAGTGGTAGTAGAAGGTGTA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8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TGGGGATTGTTTTTCTATCC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8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AAGTACGACGTAACAGCTTT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5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CACTTACCAGTGGTAGTAG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7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GGTCCAACCCACTTACCA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3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GAGTATGTTCGTCATATTG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3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GATTCTTCGGTCTGCTG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ACTACATGGGCCATATGTATGT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AACACTGTTGTCGAT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3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TGGCAGACTACATGGGAC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3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AAAGAGATGACGTTAC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3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TTGAGAAAGGGTCATTACGTA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3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GATTGTAGTAGAAGGGCACTT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3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CATAGAGAAGACGTGACTGCA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TAACTTTGTAGTGCCTTCCACA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CAAGAGGCAAGATAACAGAG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GAAGATTCTACTGTACAGCG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CGGATGTTTTGGACTG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TTAGGAGCGTTCTATTGCA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GCGTTGCTTGGTGGT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CTGGTGGTACTTAGGAGC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ATTCCTGGGGCATTGATG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GATGATTACAGCGTTGC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TCCACGATGATTCCG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CGGAGCATTTGGGCT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4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GGATACATGTCTACTGTTGACCC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4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CTGATCATGGATACATGTCTA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4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ATCATGGACACAGTTCTGT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4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GGTGGTATCTGGGAAGATTCT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4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AGGAGTGTTACTTTCGTTAGCT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5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GTCTTTTGCTGACCCGTAAC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5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CATGTCTTTTGCTGACCCGTA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5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GGACTACTATTCTATCCGGGTA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5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ACAACTCTGTTGCTGACCCG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50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TTGGCTGACTATACCGGATTCC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4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CGACTCACCTCCCGTTA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14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TCCCGTTAGTAGTAGAAGG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oA-29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GGTACCTGGGAAGG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7334B" w:rsidTr="00F16E99">
        <w:trPr>
          <w:trHeight w:val="25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aBp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TACGCGCATCGAAGGCCA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7334B" w:rsidRDefault="0027334B" w:rsidP="00F16E9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</w:tr>
    </w:tbl>
    <w:p w:rsidR="009600D6" w:rsidRDefault="009600D6"/>
    <w:sectPr w:rsidR="009600D6" w:rsidSect="00960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D77BD"/>
    <w:multiLevelType w:val="hybridMultilevel"/>
    <w:tmpl w:val="FAA2A4F2"/>
    <w:lvl w:ilvl="0" w:tplc="47DAF3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525E8A"/>
    <w:multiLevelType w:val="hybridMultilevel"/>
    <w:tmpl w:val="2E9212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3A3A3C"/>
    <w:multiLevelType w:val="hybridMultilevel"/>
    <w:tmpl w:val="886C25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5062C4"/>
    <w:multiLevelType w:val="hybridMultilevel"/>
    <w:tmpl w:val="FAA2A4F2"/>
    <w:lvl w:ilvl="0" w:tplc="47DAF3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334B"/>
    <w:rsid w:val="00255AFF"/>
    <w:rsid w:val="0027334B"/>
    <w:rsid w:val="00373DB5"/>
    <w:rsid w:val="003B4BC8"/>
    <w:rsid w:val="00757315"/>
    <w:rsid w:val="009600D6"/>
    <w:rsid w:val="00B8213D"/>
    <w:rsid w:val="00BB18C1"/>
    <w:rsid w:val="00F32B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34B"/>
    <w:pPr>
      <w:spacing w:after="0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34B"/>
    <w:pPr>
      <w:keepNext/>
      <w:keepLines/>
      <w:spacing w:before="480"/>
      <w:jc w:val="center"/>
      <w:outlineLvl w:val="0"/>
    </w:pPr>
    <w:rPr>
      <w:rFonts w:ascii="Cambria" w:eastAsia="Times New Roman" w:hAnsi="Cambria"/>
      <w:b/>
      <w:bCs/>
      <w:color w:val="365F91"/>
      <w:sz w:val="28"/>
      <w:szCs w:val="28"/>
      <w:lang w:val="hu-H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34B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34B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334B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334B"/>
    <w:pPr>
      <w:keepNext/>
      <w:keepLines/>
      <w:spacing w:before="20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3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3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34B"/>
    <w:rPr>
      <w:rFonts w:ascii="Cambria" w:eastAsia="Times New Roman" w:hAnsi="Cambria" w:cs="Times New Roman"/>
      <w:b/>
      <w:bCs/>
      <w:color w:val="365F91"/>
      <w:sz w:val="28"/>
      <w:szCs w:val="28"/>
      <w:lang w:val="hu-HU"/>
    </w:rPr>
  </w:style>
  <w:style w:type="character" w:customStyle="1" w:styleId="Heading2Char">
    <w:name w:val="Heading 2 Char"/>
    <w:basedOn w:val="DefaultParagraphFont"/>
    <w:link w:val="Heading2"/>
    <w:uiPriority w:val="9"/>
    <w:rsid w:val="0027334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334B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27334B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27334B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34B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34B"/>
    <w:rPr>
      <w:rFonts w:ascii="Cambria" w:eastAsia="Times New Roman" w:hAnsi="Cambria" w:cs="Times New Roman"/>
      <w:i/>
      <w:iCs/>
      <w:color w:val="404040"/>
    </w:rPr>
  </w:style>
  <w:style w:type="character" w:styleId="LineNumber">
    <w:name w:val="line number"/>
    <w:basedOn w:val="DefaultParagraphFont"/>
    <w:uiPriority w:val="99"/>
    <w:semiHidden/>
    <w:unhideWhenUsed/>
    <w:rsid w:val="0027334B"/>
  </w:style>
  <w:style w:type="paragraph" w:styleId="Header">
    <w:name w:val="header"/>
    <w:basedOn w:val="Normal"/>
    <w:link w:val="HeaderChar"/>
    <w:uiPriority w:val="99"/>
    <w:semiHidden/>
    <w:unhideWhenUsed/>
    <w:rsid w:val="0027334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334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7334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34B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27334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33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3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34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34B"/>
    <w:rPr>
      <w:b/>
      <w:bCs/>
    </w:rPr>
  </w:style>
  <w:style w:type="paragraph" w:styleId="Revision">
    <w:name w:val="Revision"/>
    <w:hidden/>
    <w:uiPriority w:val="99"/>
    <w:semiHidden/>
    <w:rsid w:val="0027334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3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34B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334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27334B"/>
    <w:pPr>
      <w:spacing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334B"/>
    <w:rPr>
      <w:rFonts w:ascii="Consolas" w:hAnsi="Consolas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27334B"/>
    <w:rPr>
      <w:color w:val="800080"/>
      <w:u w:val="single"/>
    </w:rPr>
  </w:style>
  <w:style w:type="paragraph" w:customStyle="1" w:styleId="font5">
    <w:name w:val="font5"/>
    <w:basedOn w:val="Normal"/>
    <w:rsid w:val="0027334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en-AU"/>
    </w:rPr>
  </w:style>
  <w:style w:type="paragraph" w:customStyle="1" w:styleId="font6">
    <w:name w:val="font6"/>
    <w:basedOn w:val="Normal"/>
    <w:rsid w:val="0027334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  <w:lang w:eastAsia="en-AU"/>
    </w:rPr>
  </w:style>
  <w:style w:type="paragraph" w:customStyle="1" w:styleId="font7">
    <w:name w:val="font7"/>
    <w:basedOn w:val="Normal"/>
    <w:rsid w:val="0027334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en-AU"/>
    </w:rPr>
  </w:style>
  <w:style w:type="paragraph" w:customStyle="1" w:styleId="xl65">
    <w:name w:val="xl65"/>
    <w:basedOn w:val="Normal"/>
    <w:rsid w:val="0027334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2733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27334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27334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2733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2733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rsid w:val="0027334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59</Words>
  <Characters>14588</Characters>
  <Application>Microsoft Office Word</Application>
  <DocSecurity>0</DocSecurity>
  <Lines>121</Lines>
  <Paragraphs>34</Paragraphs>
  <ScaleCrop>false</ScaleCrop>
  <Company>CSIRO</Company>
  <LinksUpToDate>false</LinksUpToDate>
  <CharactersWithSpaces>17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rossy, Lev (CMAR, Hobart)</dc:creator>
  <cp:lastModifiedBy>Bodrossy, Lev (CMAR, Hobart)</cp:lastModifiedBy>
  <cp:revision>1</cp:revision>
  <dcterms:created xsi:type="dcterms:W3CDTF">2012-06-22T04:49:00Z</dcterms:created>
  <dcterms:modified xsi:type="dcterms:W3CDTF">2012-06-22T04:50:00Z</dcterms:modified>
</cp:coreProperties>
</file>